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504" w:rsidRDefault="00A26504" w:rsidP="00A2650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1. Odds ratios and 95% CI of incidence of </w:t>
      </w:r>
      <w:r w:rsidR="00062948">
        <w:rPr>
          <w:rFonts w:ascii="Times New Roman" w:hAnsi="Times New Roman" w:cs="Times New Roman"/>
          <w:b/>
          <w:lang w:val="en-US"/>
        </w:rPr>
        <w:t xml:space="preserve">SDQ-assessed </w:t>
      </w:r>
      <w:r w:rsidRPr="00A26504">
        <w:rPr>
          <w:rFonts w:ascii="Times New Roman" w:hAnsi="Times New Roman" w:cs="Times New Roman"/>
          <w:b/>
          <w:lang w:val="en-US"/>
        </w:rPr>
        <w:t>internalizing symptoms</w:t>
      </w:r>
      <w:r>
        <w:rPr>
          <w:rFonts w:ascii="Times New Roman" w:hAnsi="Times New Roman" w:cs="Times New Roman"/>
          <w:b/>
          <w:lang w:val="en-US"/>
        </w:rPr>
        <w:t xml:space="preserve"> at follow-up according to tobacco use at baseline among students </w:t>
      </w:r>
      <w:r w:rsidR="00062948">
        <w:rPr>
          <w:rFonts w:ascii="Times New Roman" w:hAnsi="Times New Roman" w:cs="Times New Roman"/>
          <w:b/>
          <w:lang w:val="en-US"/>
        </w:rPr>
        <w:t xml:space="preserve">scoring </w:t>
      </w:r>
      <w:r>
        <w:rPr>
          <w:rFonts w:ascii="Times New Roman" w:hAnsi="Times New Roman" w:cs="Times New Roman"/>
          <w:b/>
          <w:lang w:val="en-US"/>
        </w:rPr>
        <w:t xml:space="preserve">below the threshold for high </w:t>
      </w:r>
      <w:r w:rsidRPr="00A26504">
        <w:rPr>
          <w:rFonts w:ascii="Times New Roman" w:hAnsi="Times New Roman" w:cs="Times New Roman"/>
          <w:b/>
          <w:lang w:val="en-US"/>
        </w:rPr>
        <w:t>internalizing symptoms</w:t>
      </w:r>
      <w:r>
        <w:rPr>
          <w:rFonts w:ascii="Times New Roman" w:hAnsi="Times New Roman" w:cs="Times New Roman"/>
          <w:b/>
          <w:lang w:val="en-US"/>
        </w:rPr>
        <w:t xml:space="preserve"> at baseline</w:t>
      </w:r>
      <w:r w:rsidR="00F83E89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b/>
          <w:lang w:val="en-US"/>
        </w:rPr>
        <w:t>Kupol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tudy 2013-2015.</w:t>
      </w:r>
    </w:p>
    <w:tbl>
      <w:tblPr>
        <w:tblStyle w:val="TableGrid"/>
        <w:tblpPr w:leftFromText="141" w:rightFromText="141" w:vertAnchor="text" w:horzAnchor="margin" w:tblpY="68"/>
        <w:tblW w:w="14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6"/>
        <w:gridCol w:w="632"/>
        <w:gridCol w:w="1579"/>
        <w:gridCol w:w="812"/>
        <w:gridCol w:w="467"/>
        <w:gridCol w:w="1680"/>
        <w:gridCol w:w="904"/>
        <w:gridCol w:w="480"/>
        <w:gridCol w:w="1680"/>
        <w:gridCol w:w="904"/>
        <w:gridCol w:w="635"/>
        <w:gridCol w:w="1823"/>
        <w:gridCol w:w="906"/>
      </w:tblGrid>
      <w:tr w:rsidR="00AF0998" w:rsidTr="00AF0998">
        <w:trPr>
          <w:trHeight w:val="262"/>
        </w:trPr>
        <w:tc>
          <w:tcPr>
            <w:tcW w:w="2476" w:type="dxa"/>
            <w:tcBorders>
              <w:top w:val="single" w:sz="4" w:space="0" w:color="auto"/>
              <w:bottom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single" w:sz="4" w:space="0" w:color="auto"/>
              <w:bottom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480" w:type="dxa"/>
            <w:tcBorders>
              <w:top w:val="single" w:sz="4" w:space="0" w:color="auto"/>
              <w:bottom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justed model A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justed model B</w:t>
            </w:r>
          </w:p>
        </w:tc>
      </w:tr>
      <w:tr w:rsidR="00AF0998" w:rsidTr="00AF0998">
        <w:trPr>
          <w:trHeight w:val="262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998" w:rsidRPr="00AF0998" w:rsidRDefault="00AF0998" w:rsidP="00A2650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0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998" w:rsidRPr="00AF0998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0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ses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0998" w:rsidRPr="00246E8D" w:rsidRDefault="00AF0998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426CAD" w:rsidTr="00AF0998">
        <w:trPr>
          <w:trHeight w:val="79"/>
        </w:trPr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URRENT </w:t>
            </w:r>
          </w:p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IGARETTE SMOKING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CAD" w:rsidRPr="00E46E91" w:rsidRDefault="00426CAD" w:rsidP="00426CAD"/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CAD" w:rsidRPr="00E46E91" w:rsidRDefault="00426CAD" w:rsidP="00426CAD"/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Tr="00AF0998">
        <w:trPr>
          <w:trHeight w:val="89"/>
        </w:trPr>
        <w:tc>
          <w:tcPr>
            <w:tcW w:w="2476" w:type="dxa"/>
            <w:vMerge w:val="restart"/>
            <w:tcBorders>
              <w:top w:val="nil"/>
              <w:left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(1.4-6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(1.1-5.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(0.8-4.6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4</w:t>
            </w:r>
          </w:p>
        </w:tc>
      </w:tr>
      <w:tr w:rsidR="00426CAD" w:rsidRPr="00833265" w:rsidTr="00AF0998">
        <w:trPr>
          <w:trHeight w:val="168"/>
        </w:trPr>
        <w:tc>
          <w:tcPr>
            <w:tcW w:w="2476" w:type="dxa"/>
            <w:vMerge/>
            <w:tcBorders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833265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833265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(0.2-14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(0.2-12.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(0.2-17.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3</w:t>
            </w:r>
          </w:p>
        </w:tc>
      </w:tr>
      <w:tr w:rsidR="00426CAD" w:rsidRPr="00833265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833265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833265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(1.2-5.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(0.9-5.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(0.7-5.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7</w:t>
            </w:r>
          </w:p>
        </w:tc>
      </w:tr>
      <w:tr w:rsidR="00426CAD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833265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833265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RRENT SNUS US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833265" w:rsidTr="00AF0998">
        <w:trPr>
          <w:trHeight w:val="89"/>
        </w:trPr>
        <w:tc>
          <w:tcPr>
            <w:tcW w:w="2476" w:type="dxa"/>
            <w:vMerge w:val="restart"/>
            <w:tcBorders>
              <w:top w:val="nil"/>
              <w:left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833265" w:rsidTr="00AF0998">
        <w:trPr>
          <w:trHeight w:val="168"/>
        </w:trPr>
        <w:tc>
          <w:tcPr>
            <w:tcW w:w="2476" w:type="dxa"/>
            <w:vMerge/>
            <w:tcBorders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833265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833265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Tr="00426CAD">
        <w:trPr>
          <w:trHeight w:val="68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Tr="00AF0998">
        <w:trPr>
          <w:trHeight w:val="11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RRENT TOBACCO US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(0.9-3.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(0.7-3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(0.6-3.1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8</w:t>
            </w: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(0.1-5.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(0.1-4.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(0.1-5.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5</w:t>
            </w: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(1.1-5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(0.8-4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(0.6-4.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9</w:t>
            </w: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24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ELF-REPORTED </w:t>
            </w:r>
            <w:r w:rsidRPr="00FB3A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BACCO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FB3A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PENDENC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(1.0-5.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(0.7-3.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(0.5-3.7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9</w:t>
            </w: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(0.2-11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(0.1-8.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(0.1-9.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6</w:t>
            </w: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(1.0-7.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(0.6-5.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(0.5-4.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426CAD" w:rsidRP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6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6</w:t>
            </w:r>
          </w:p>
        </w:tc>
      </w:tr>
      <w:tr w:rsidR="00426CAD" w:rsidRPr="002609B4" w:rsidTr="00AF0998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CA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CAD" w:rsidRPr="00D528FE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CAD" w:rsidRPr="00246E8D" w:rsidRDefault="00426CAD" w:rsidP="00426CAD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A26504" w:rsidRDefault="00A26504" w:rsidP="00A26504">
      <w:pPr>
        <w:spacing w:after="0" w:line="180" w:lineRule="exact"/>
        <w:rPr>
          <w:rFonts w:ascii="Times New Roman" w:hAnsi="Times New Roman" w:cs="Times New Roman"/>
          <w:b/>
          <w:lang w:val="en-US"/>
        </w:rPr>
      </w:pPr>
    </w:p>
    <w:p w:rsidR="00625DA7" w:rsidRDefault="00A26504" w:rsidP="00A26504">
      <w:pPr>
        <w:spacing w:after="0" w:line="180" w:lineRule="exact"/>
        <w:rPr>
          <w:rFonts w:ascii="Times New Roman" w:hAnsi="Times New Roman" w:cs="Times New Roman"/>
          <w:lang w:val="en-US"/>
        </w:rPr>
      </w:pPr>
      <w:r w:rsidRPr="00A26504">
        <w:rPr>
          <w:rFonts w:ascii="Times New Roman" w:hAnsi="Times New Roman" w:cs="Times New Roman"/>
          <w:b/>
          <w:lang w:val="en-US"/>
        </w:rPr>
        <w:t xml:space="preserve">Model A </w:t>
      </w:r>
      <w:r w:rsidRPr="00A26504">
        <w:rPr>
          <w:rFonts w:ascii="Times New Roman" w:hAnsi="Times New Roman" w:cs="Times New Roman"/>
          <w:lang w:val="en-US"/>
        </w:rPr>
        <w:t>adjusted for SDQ score at baseline as dichotomous variable (7-8 “slightly raised” vs 0-6 “close to average”</w:t>
      </w:r>
      <w:proofErr w:type="gramStart"/>
      <w:r w:rsidRPr="00A26504">
        <w:rPr>
          <w:rFonts w:ascii="Times New Roman" w:hAnsi="Times New Roman" w:cs="Times New Roman"/>
          <w:lang w:val="en-US"/>
        </w:rPr>
        <w:t>) .</w:t>
      </w:r>
      <w:proofErr w:type="gramEnd"/>
      <w:r w:rsidRPr="00A26504">
        <w:rPr>
          <w:rFonts w:ascii="Times New Roman" w:hAnsi="Times New Roman" w:cs="Times New Roman"/>
          <w:b/>
          <w:lang w:val="en-US"/>
        </w:rPr>
        <w:t xml:space="preserve"> Model B </w:t>
      </w:r>
      <w:r w:rsidRPr="00A26504">
        <w:rPr>
          <w:rFonts w:ascii="Times New Roman" w:hAnsi="Times New Roman" w:cs="Times New Roman"/>
          <w:lang w:val="en-US"/>
        </w:rPr>
        <w:t xml:space="preserve">as model </w:t>
      </w:r>
      <w:proofErr w:type="gramStart"/>
      <w:r w:rsidRPr="00A26504">
        <w:rPr>
          <w:rFonts w:ascii="Times New Roman" w:hAnsi="Times New Roman" w:cs="Times New Roman"/>
          <w:lang w:val="en-US"/>
        </w:rPr>
        <w:t>A</w:t>
      </w:r>
      <w:proofErr w:type="gramEnd"/>
      <w:r w:rsidRPr="00A26504">
        <w:rPr>
          <w:rFonts w:ascii="Times New Roman" w:hAnsi="Times New Roman" w:cs="Times New Roman"/>
          <w:lang w:val="en-US"/>
        </w:rPr>
        <w:t xml:space="preserve"> further</w:t>
      </w:r>
      <w:r w:rsidRPr="00A26504">
        <w:rPr>
          <w:rFonts w:ascii="Times New Roman" w:hAnsi="Times New Roman" w:cs="Times New Roman"/>
          <w:b/>
          <w:lang w:val="en-US"/>
        </w:rPr>
        <w:t xml:space="preserve"> </w:t>
      </w:r>
      <w:r w:rsidRPr="00A26504">
        <w:rPr>
          <w:rFonts w:ascii="Times New Roman" w:hAnsi="Times New Roman" w:cs="Times New Roman"/>
          <w:lang w:val="en-US"/>
        </w:rPr>
        <w:t>adjusted for alcohol consumption, parental education, parental birthplace</w:t>
      </w:r>
      <w:r w:rsidR="00062948">
        <w:rPr>
          <w:rFonts w:ascii="Times New Roman" w:hAnsi="Times New Roman" w:cs="Times New Roman"/>
          <w:lang w:val="en-US"/>
        </w:rPr>
        <w:t xml:space="preserve"> and</w:t>
      </w:r>
      <w:r w:rsidRPr="00A26504">
        <w:rPr>
          <w:rFonts w:ascii="Times New Roman" w:hAnsi="Times New Roman" w:cs="Times New Roman"/>
          <w:lang w:val="en-US"/>
        </w:rPr>
        <w:t xml:space="preserve"> sex</w:t>
      </w:r>
      <w:r w:rsidR="00062948">
        <w:rPr>
          <w:rFonts w:ascii="Times New Roman" w:hAnsi="Times New Roman" w:cs="Times New Roman"/>
          <w:lang w:val="en-US"/>
        </w:rPr>
        <w:t xml:space="preserve"> (</w:t>
      </w:r>
      <w:r w:rsidR="00D528FE" w:rsidRPr="00D528FE">
        <w:rPr>
          <w:rFonts w:ascii="Times New Roman" w:hAnsi="Times New Roman" w:cs="Times New Roman"/>
          <w:vertAlign w:val="superscript"/>
          <w:lang w:val="en-US"/>
        </w:rPr>
        <w:t>a</w:t>
      </w:r>
      <w:r w:rsidR="00062948">
        <w:rPr>
          <w:rFonts w:ascii="Times New Roman" w:hAnsi="Times New Roman" w:cs="Times New Roman"/>
          <w:lang w:val="en-US"/>
        </w:rPr>
        <w:t>)</w:t>
      </w:r>
    </w:p>
    <w:p w:rsidR="00625DA7" w:rsidRDefault="00625DA7" w:rsidP="00625DA7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2. Odds ratios and 95% CI of incidence of parental SDQ-assessed </w:t>
      </w:r>
      <w:r w:rsidRPr="00A26504">
        <w:rPr>
          <w:rFonts w:ascii="Times New Roman" w:hAnsi="Times New Roman" w:cs="Times New Roman"/>
          <w:b/>
          <w:lang w:val="en-US"/>
        </w:rPr>
        <w:t>internalizing symptoms</w:t>
      </w:r>
      <w:r>
        <w:rPr>
          <w:rFonts w:ascii="Times New Roman" w:hAnsi="Times New Roman" w:cs="Times New Roman"/>
          <w:b/>
          <w:lang w:val="en-US"/>
        </w:rPr>
        <w:t xml:space="preserve"> at follow-up according to tobacco use at baseline among students scoring below the threshold for high parental SDQ-assessed </w:t>
      </w:r>
      <w:r w:rsidRPr="00A26504">
        <w:rPr>
          <w:rFonts w:ascii="Times New Roman" w:hAnsi="Times New Roman" w:cs="Times New Roman"/>
          <w:b/>
          <w:lang w:val="en-US"/>
        </w:rPr>
        <w:t>internalizing symptoms</w:t>
      </w:r>
      <w:r>
        <w:rPr>
          <w:rFonts w:ascii="Times New Roman" w:hAnsi="Times New Roman" w:cs="Times New Roman"/>
          <w:b/>
          <w:lang w:val="en-US"/>
        </w:rPr>
        <w:t xml:space="preserve"> at baseline the </w:t>
      </w:r>
      <w:proofErr w:type="spellStart"/>
      <w:r>
        <w:rPr>
          <w:rFonts w:ascii="Times New Roman" w:hAnsi="Times New Roman" w:cs="Times New Roman"/>
          <w:b/>
          <w:lang w:val="en-US"/>
        </w:rPr>
        <w:t>Kupol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tudy 2013-2015.</w:t>
      </w:r>
    </w:p>
    <w:tbl>
      <w:tblPr>
        <w:tblStyle w:val="TableGrid"/>
        <w:tblpPr w:leftFromText="141" w:rightFromText="141" w:vertAnchor="text" w:horzAnchor="margin" w:tblpY="68"/>
        <w:tblW w:w="14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6"/>
        <w:gridCol w:w="632"/>
        <w:gridCol w:w="1579"/>
        <w:gridCol w:w="812"/>
        <w:gridCol w:w="467"/>
        <w:gridCol w:w="1680"/>
        <w:gridCol w:w="904"/>
        <w:gridCol w:w="480"/>
        <w:gridCol w:w="1680"/>
        <w:gridCol w:w="904"/>
        <w:gridCol w:w="635"/>
        <w:gridCol w:w="1823"/>
        <w:gridCol w:w="906"/>
      </w:tblGrid>
      <w:tr w:rsidR="00625DA7" w:rsidTr="00C12C7F">
        <w:trPr>
          <w:trHeight w:val="262"/>
        </w:trPr>
        <w:tc>
          <w:tcPr>
            <w:tcW w:w="2476" w:type="dxa"/>
            <w:tcBorders>
              <w:top w:val="single" w:sz="4" w:space="0" w:color="auto"/>
              <w:bottom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single" w:sz="4" w:space="0" w:color="auto"/>
              <w:bottom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480" w:type="dxa"/>
            <w:tcBorders>
              <w:top w:val="single" w:sz="4" w:space="0" w:color="auto"/>
              <w:bottom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justed model A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justed model B</w:t>
            </w:r>
          </w:p>
        </w:tc>
      </w:tr>
      <w:tr w:rsidR="00625DA7" w:rsidTr="00C12C7F">
        <w:trPr>
          <w:trHeight w:val="262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AF0998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0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AF0998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0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ses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625DA7" w:rsidTr="00C12C7F">
        <w:trPr>
          <w:trHeight w:val="79"/>
        </w:trPr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URRENT </w:t>
            </w:r>
          </w:p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IGARETTE SMOKING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DA7" w:rsidRPr="000C1327" w:rsidRDefault="00625DA7" w:rsidP="00C12C7F"/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DA7" w:rsidRPr="000C1327" w:rsidRDefault="00625DA7" w:rsidP="00C12C7F"/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DA7" w:rsidRPr="004B13AB" w:rsidRDefault="00625DA7" w:rsidP="00C12C7F"/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DA7" w:rsidRPr="004B13AB" w:rsidRDefault="00625DA7" w:rsidP="00C12C7F"/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DA7" w:rsidRPr="007E72CD" w:rsidRDefault="00625DA7" w:rsidP="00C12C7F"/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DA7" w:rsidRPr="007E72CD" w:rsidRDefault="00625DA7" w:rsidP="00C12C7F"/>
        </w:tc>
      </w:tr>
      <w:tr w:rsidR="00625DA7" w:rsidTr="00C12C7F">
        <w:trPr>
          <w:trHeight w:val="89"/>
        </w:trPr>
        <w:tc>
          <w:tcPr>
            <w:tcW w:w="2476" w:type="dxa"/>
            <w:vMerge w:val="restart"/>
            <w:tcBorders>
              <w:top w:val="nil"/>
              <w:left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3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(1.1-7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(1.1-8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(0.9-8.5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8</w:t>
            </w:r>
          </w:p>
        </w:tc>
      </w:tr>
      <w:tr w:rsidR="00625DA7" w:rsidRPr="00833265" w:rsidTr="00C12C7F">
        <w:trPr>
          <w:trHeight w:val="168"/>
        </w:trPr>
        <w:tc>
          <w:tcPr>
            <w:tcW w:w="2476" w:type="dxa"/>
            <w:vMerge/>
            <w:tcBorders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833265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833265" w:rsidTr="00C12C7F">
        <w:trPr>
          <w:trHeight w:val="68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3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(1.4-31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(1.4-39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(1.6-67.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</w:tc>
      </w:tr>
      <w:tr w:rsidR="00625DA7" w:rsidRPr="00833265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833265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833265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3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(0.5-5.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(0.5-6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(0.4-6.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0</w:t>
            </w:r>
          </w:p>
        </w:tc>
      </w:tr>
      <w:tr w:rsidR="00625DA7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833265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833265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RRENT SNUS US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833265" w:rsidTr="00C12C7F">
        <w:trPr>
          <w:trHeight w:val="89"/>
        </w:trPr>
        <w:tc>
          <w:tcPr>
            <w:tcW w:w="2476" w:type="dxa"/>
            <w:vMerge w:val="restart"/>
            <w:tcBorders>
              <w:top w:val="nil"/>
              <w:left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3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(0.7-14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(0.6-14.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(0.5-17.1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5</w:t>
            </w:r>
          </w:p>
        </w:tc>
      </w:tr>
      <w:tr w:rsidR="00625DA7" w:rsidRPr="00833265" w:rsidTr="00C12C7F">
        <w:trPr>
          <w:trHeight w:val="168"/>
        </w:trPr>
        <w:tc>
          <w:tcPr>
            <w:tcW w:w="2476" w:type="dxa"/>
            <w:vMerge/>
            <w:tcBorders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833265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833265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3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(0.4-23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(0.3-26.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(0.3-32.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1</w:t>
            </w:r>
          </w:p>
        </w:tc>
      </w:tr>
      <w:tr w:rsidR="00625DA7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3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(0.7-91.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(0.4-81.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(0.3-71.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4</w:t>
            </w:r>
          </w:p>
        </w:tc>
      </w:tr>
      <w:tr w:rsidR="00625DA7" w:rsidTr="00C12C7F">
        <w:trPr>
          <w:trHeight w:val="11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36EAB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RRENT TOBACCO US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36EAB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3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(1.1-6.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(1.2-7.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(1.1-8.2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</w:t>
            </w: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3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(1.7-21.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(2.0-29.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(2.2-39.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36EAB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3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(0.5-5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(0.5-5.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(0.4-6.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9</w:t>
            </w: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36EAB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36EAB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24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ELF-REPORTED </w:t>
            </w:r>
            <w:r w:rsidRPr="00FB3A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BACCO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FB3A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PENDENC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36EAB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3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(1.8-10.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(1.6-10.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(1.4-11.2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3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(0.4-23.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(0.3-27.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(0.2-30.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4</w:t>
            </w: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68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0036CF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3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(1.6-12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(1.4-12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(1.3-13.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</w:t>
            </w:r>
          </w:p>
        </w:tc>
      </w:tr>
      <w:tr w:rsidR="00625DA7" w:rsidRPr="002609B4" w:rsidTr="00C12C7F">
        <w:trPr>
          <w:trHeight w:val="89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246E8D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DA7" w:rsidRPr="00D528FE" w:rsidRDefault="00625DA7" w:rsidP="00C12C7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625DA7" w:rsidRDefault="00625DA7" w:rsidP="00625DA7">
      <w:pPr>
        <w:spacing w:after="0" w:line="180" w:lineRule="exact"/>
        <w:rPr>
          <w:rFonts w:ascii="Times New Roman" w:hAnsi="Times New Roman" w:cs="Times New Roman"/>
          <w:b/>
          <w:lang w:val="en-US"/>
        </w:rPr>
      </w:pPr>
    </w:p>
    <w:p w:rsidR="00625DA7" w:rsidRDefault="00625DA7" w:rsidP="00625DA7">
      <w:pPr>
        <w:spacing w:after="0" w:line="180" w:lineRule="exact"/>
        <w:rPr>
          <w:rFonts w:ascii="Times New Roman" w:hAnsi="Times New Roman" w:cs="Times New Roman"/>
          <w:lang w:val="en-US"/>
        </w:rPr>
      </w:pPr>
      <w:r w:rsidRPr="00A26504">
        <w:rPr>
          <w:rFonts w:ascii="Times New Roman" w:hAnsi="Times New Roman" w:cs="Times New Roman"/>
          <w:b/>
          <w:lang w:val="en-US"/>
        </w:rPr>
        <w:t xml:space="preserve">Model A </w:t>
      </w:r>
      <w:r w:rsidRPr="00A26504">
        <w:rPr>
          <w:rFonts w:ascii="Times New Roman" w:hAnsi="Times New Roman" w:cs="Times New Roman"/>
          <w:lang w:val="en-US"/>
        </w:rPr>
        <w:t xml:space="preserve">adjusted for </w:t>
      </w:r>
      <w:r>
        <w:rPr>
          <w:rFonts w:ascii="Times New Roman" w:hAnsi="Times New Roman" w:cs="Times New Roman"/>
          <w:lang w:val="en-US"/>
        </w:rPr>
        <w:t xml:space="preserve">parental </w:t>
      </w:r>
      <w:r w:rsidRPr="00A26504">
        <w:rPr>
          <w:rFonts w:ascii="Times New Roman" w:hAnsi="Times New Roman" w:cs="Times New Roman"/>
          <w:lang w:val="en-US"/>
        </w:rPr>
        <w:t>SDQ score at baseline</w:t>
      </w:r>
      <w:r>
        <w:rPr>
          <w:rFonts w:ascii="Times New Roman" w:hAnsi="Times New Roman" w:cs="Times New Roman"/>
          <w:lang w:val="en-US"/>
        </w:rPr>
        <w:t xml:space="preserve"> as dichotomous variable (6-7 “slightly raised” vs 0-5</w:t>
      </w:r>
      <w:r w:rsidRPr="00A26504">
        <w:rPr>
          <w:rFonts w:ascii="Times New Roman" w:hAnsi="Times New Roman" w:cs="Times New Roman"/>
          <w:lang w:val="en-US"/>
        </w:rPr>
        <w:t xml:space="preserve"> “close to average”).</w:t>
      </w:r>
      <w:r w:rsidRPr="00A26504">
        <w:rPr>
          <w:rFonts w:ascii="Times New Roman" w:hAnsi="Times New Roman" w:cs="Times New Roman"/>
          <w:b/>
          <w:lang w:val="en-US"/>
        </w:rPr>
        <w:t xml:space="preserve"> Model B </w:t>
      </w:r>
      <w:r w:rsidRPr="00A26504">
        <w:rPr>
          <w:rFonts w:ascii="Times New Roman" w:hAnsi="Times New Roman" w:cs="Times New Roman"/>
          <w:lang w:val="en-US"/>
        </w:rPr>
        <w:t xml:space="preserve">as model </w:t>
      </w:r>
      <w:proofErr w:type="gramStart"/>
      <w:r w:rsidRPr="00A26504">
        <w:rPr>
          <w:rFonts w:ascii="Times New Roman" w:hAnsi="Times New Roman" w:cs="Times New Roman"/>
          <w:lang w:val="en-US"/>
        </w:rPr>
        <w:t>A</w:t>
      </w:r>
      <w:proofErr w:type="gramEnd"/>
      <w:r w:rsidRPr="00A26504">
        <w:rPr>
          <w:rFonts w:ascii="Times New Roman" w:hAnsi="Times New Roman" w:cs="Times New Roman"/>
          <w:lang w:val="en-US"/>
        </w:rPr>
        <w:t xml:space="preserve"> further</w:t>
      </w:r>
      <w:r w:rsidRPr="00A26504">
        <w:rPr>
          <w:rFonts w:ascii="Times New Roman" w:hAnsi="Times New Roman" w:cs="Times New Roman"/>
          <w:b/>
          <w:lang w:val="en-US"/>
        </w:rPr>
        <w:t xml:space="preserve"> </w:t>
      </w:r>
      <w:r w:rsidRPr="00A26504">
        <w:rPr>
          <w:rFonts w:ascii="Times New Roman" w:hAnsi="Times New Roman" w:cs="Times New Roman"/>
          <w:lang w:val="en-US"/>
        </w:rPr>
        <w:t>adjusted for alcohol consumption, parental education, parental birthplace</w:t>
      </w:r>
      <w:r>
        <w:rPr>
          <w:rFonts w:ascii="Times New Roman" w:hAnsi="Times New Roman" w:cs="Times New Roman"/>
          <w:lang w:val="en-US"/>
        </w:rPr>
        <w:t xml:space="preserve"> and</w:t>
      </w:r>
      <w:r w:rsidRPr="00A26504">
        <w:rPr>
          <w:rFonts w:ascii="Times New Roman" w:hAnsi="Times New Roman" w:cs="Times New Roman"/>
          <w:lang w:val="en-US"/>
        </w:rPr>
        <w:t xml:space="preserve"> sex</w:t>
      </w:r>
      <w:r>
        <w:rPr>
          <w:rFonts w:ascii="Times New Roman" w:hAnsi="Times New Roman" w:cs="Times New Roman"/>
          <w:lang w:val="en-US"/>
        </w:rPr>
        <w:t xml:space="preserve"> (</w:t>
      </w:r>
      <w:r w:rsidR="00D528FE" w:rsidRPr="00D528FE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).</w:t>
      </w:r>
      <w:r>
        <w:rPr>
          <w:rFonts w:ascii="Times New Roman" w:hAnsi="Times New Roman" w:cs="Times New Roman"/>
          <w:lang w:val="en-US"/>
        </w:rPr>
        <w:br w:type="page"/>
      </w:r>
    </w:p>
    <w:p w:rsidR="00A26504" w:rsidRPr="00A26504" w:rsidRDefault="00A26504" w:rsidP="00A26504">
      <w:pPr>
        <w:spacing w:after="0" w:line="180" w:lineRule="exact"/>
        <w:rPr>
          <w:rFonts w:ascii="Times New Roman" w:hAnsi="Times New Roman" w:cs="Times New Roman"/>
          <w:lang w:val="en-US"/>
        </w:rPr>
      </w:pPr>
    </w:p>
    <w:p w:rsidR="00A26504" w:rsidRDefault="00A26504" w:rsidP="00A2650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</w:t>
      </w:r>
      <w:r w:rsidR="00625DA7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. Initiation of tobacco use and onset </w:t>
      </w:r>
      <w:r w:rsidR="00062948">
        <w:rPr>
          <w:rFonts w:ascii="Times New Roman" w:hAnsi="Times New Roman" w:cs="Times New Roman"/>
          <w:b/>
          <w:lang w:val="en-US"/>
        </w:rPr>
        <w:t xml:space="preserve">of SDQ-assessed </w:t>
      </w:r>
      <w:r w:rsidRPr="00A26504">
        <w:rPr>
          <w:rFonts w:ascii="Times New Roman" w:hAnsi="Times New Roman" w:cs="Times New Roman"/>
          <w:b/>
          <w:lang w:val="en-US"/>
        </w:rPr>
        <w:t>internalizing symptoms</w:t>
      </w:r>
      <w:r>
        <w:rPr>
          <w:rFonts w:ascii="Times New Roman" w:hAnsi="Times New Roman" w:cs="Times New Roman"/>
          <w:b/>
          <w:lang w:val="en-US"/>
        </w:rPr>
        <w:t xml:space="preserve"> between baseline and follow-up he </w:t>
      </w:r>
      <w:proofErr w:type="spellStart"/>
      <w:r>
        <w:rPr>
          <w:rFonts w:ascii="Times New Roman" w:hAnsi="Times New Roman" w:cs="Times New Roman"/>
          <w:b/>
          <w:lang w:val="en-US"/>
        </w:rPr>
        <w:t>Kupol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tudy 2014-2015 </w:t>
      </w:r>
      <w:r w:rsidR="00062948">
        <w:rPr>
          <w:rFonts w:ascii="Times New Roman" w:hAnsi="Times New Roman" w:cs="Times New Roman"/>
          <w:b/>
          <w:lang w:val="en-US"/>
        </w:rPr>
        <w:t xml:space="preserve"> among </w:t>
      </w:r>
      <w:r>
        <w:rPr>
          <w:rFonts w:ascii="Times New Roman" w:hAnsi="Times New Roman" w:cs="Times New Roman"/>
          <w:b/>
          <w:lang w:val="en-US"/>
        </w:rPr>
        <w:t xml:space="preserve">students without high </w:t>
      </w:r>
      <w:r w:rsidRPr="00A26504">
        <w:rPr>
          <w:rFonts w:ascii="Times New Roman" w:hAnsi="Times New Roman" w:cs="Times New Roman"/>
          <w:b/>
          <w:lang w:val="en-US"/>
        </w:rPr>
        <w:t>internalizing</w:t>
      </w:r>
      <w:r>
        <w:rPr>
          <w:rFonts w:ascii="Times New Roman" w:hAnsi="Times New Roman" w:cs="Times New Roman"/>
          <w:b/>
          <w:lang w:val="en-US"/>
        </w:rPr>
        <w:t xml:space="preserve"> symptoms at baseline and </w:t>
      </w:r>
      <w:r w:rsidR="00062948">
        <w:rPr>
          <w:rFonts w:ascii="Times New Roman" w:hAnsi="Times New Roman" w:cs="Times New Roman"/>
          <w:b/>
          <w:lang w:val="en-US"/>
        </w:rPr>
        <w:t xml:space="preserve"> no </w:t>
      </w:r>
      <w:r>
        <w:rPr>
          <w:rFonts w:ascii="Times New Roman" w:hAnsi="Times New Roman" w:cs="Times New Roman"/>
          <w:b/>
          <w:lang w:val="en-US"/>
        </w:rPr>
        <w:t xml:space="preserve"> use </w:t>
      </w:r>
      <w:r w:rsidR="00062948">
        <w:rPr>
          <w:rFonts w:ascii="Times New Roman" w:hAnsi="Times New Roman" w:cs="Times New Roman"/>
          <w:b/>
          <w:lang w:val="en-US"/>
        </w:rPr>
        <w:t xml:space="preserve">of </w:t>
      </w:r>
      <w:r>
        <w:rPr>
          <w:rFonts w:ascii="Times New Roman" w:hAnsi="Times New Roman" w:cs="Times New Roman"/>
          <w:b/>
          <w:lang w:val="en-US"/>
        </w:rPr>
        <w:t>tobacco.</w:t>
      </w:r>
    </w:p>
    <w:tbl>
      <w:tblPr>
        <w:tblStyle w:val="TableGrid"/>
        <w:tblpPr w:leftFromText="141" w:rightFromText="141" w:vertAnchor="text" w:horzAnchor="margin" w:tblpY="68"/>
        <w:tblW w:w="148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652"/>
        <w:gridCol w:w="1156"/>
        <w:gridCol w:w="686"/>
        <w:gridCol w:w="483"/>
        <w:gridCol w:w="1736"/>
        <w:gridCol w:w="935"/>
        <w:gridCol w:w="496"/>
        <w:gridCol w:w="1736"/>
        <w:gridCol w:w="935"/>
        <w:gridCol w:w="655"/>
        <w:gridCol w:w="1882"/>
        <w:gridCol w:w="937"/>
      </w:tblGrid>
      <w:tr w:rsidR="00F83E89" w:rsidTr="00F83E89">
        <w:trPr>
          <w:trHeight w:val="119"/>
        </w:trPr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496" w:type="dxa"/>
            <w:tcBorders>
              <w:top w:val="single" w:sz="4" w:space="0" w:color="auto"/>
              <w:bottom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6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justed model A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8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justed model B</w:t>
            </w:r>
          </w:p>
        </w:tc>
      </w:tr>
      <w:tr w:rsidR="00F83E89" w:rsidTr="00F83E89">
        <w:trPr>
          <w:trHeight w:val="119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E89" w:rsidRPr="00E16226" w:rsidRDefault="00F83E89" w:rsidP="00F83E89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E89" w:rsidRPr="00F83E89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83E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se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eff</w:t>
            </w:r>
            <w:proofErr w:type="spellEnd"/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 (95% CI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eff</w:t>
            </w:r>
            <w:proofErr w:type="spellEnd"/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 (95% CI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eff</w:t>
            </w:r>
            <w:proofErr w:type="spellEnd"/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 (95% CI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E89" w:rsidRPr="00E16226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F83E89" w:rsidTr="00F83E89">
        <w:trPr>
          <w:trHeight w:val="71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376772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URRENT </w:t>
            </w:r>
          </w:p>
          <w:p w:rsidR="00F83E89" w:rsidRPr="00376772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IGARETTE SMOKING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376772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376772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376772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376772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D528FE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D528FE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D528FE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D528FE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D528FE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D528FE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D528FE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E89" w:rsidRPr="00D528FE" w:rsidRDefault="00F83E89" w:rsidP="005F1502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Tr="00F83E89">
        <w:trPr>
          <w:trHeight w:val="128"/>
        </w:trPr>
        <w:tc>
          <w:tcPr>
            <w:tcW w:w="2547" w:type="dxa"/>
            <w:vMerge w:val="restart"/>
            <w:tcBorders>
              <w:top w:val="nil"/>
              <w:left w:val="nil"/>
              <w:right w:val="nil"/>
            </w:tcBorders>
          </w:tcPr>
          <w:p w:rsidR="00273026" w:rsidRPr="00376772" w:rsidRDefault="00D528FE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  <w:r w:rsidR="00273026"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tudent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(0.7-2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(0.7-2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(0.6-2.6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8</w:t>
            </w:r>
          </w:p>
        </w:tc>
      </w:tr>
      <w:tr w:rsidR="00273026" w:rsidRPr="00833265" w:rsidTr="00F83E89">
        <w:trPr>
          <w:trHeight w:val="76"/>
        </w:trPr>
        <w:tc>
          <w:tcPr>
            <w:tcW w:w="2547" w:type="dxa"/>
            <w:vMerge/>
            <w:tcBorders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833265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833265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(0.9-7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(1.0-8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(1.1-9.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8</w:t>
            </w:r>
          </w:p>
        </w:tc>
      </w:tr>
      <w:tr w:rsidR="00273026" w:rsidRPr="00833265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833265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833265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(0.4-2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(0.4-2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(0.3-2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1</w:t>
            </w:r>
          </w:p>
        </w:tc>
      </w:tr>
      <w:tr w:rsidR="00273026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833265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833265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RRENT SNUS US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833265" w:rsidTr="00F83E89">
        <w:trPr>
          <w:trHeight w:val="41"/>
        </w:trPr>
        <w:tc>
          <w:tcPr>
            <w:tcW w:w="2547" w:type="dxa"/>
            <w:vMerge w:val="restart"/>
            <w:tcBorders>
              <w:top w:val="nil"/>
              <w:left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(0.6-3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(0.7-3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(1.1-6.8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</w:tc>
      </w:tr>
      <w:tr w:rsidR="00273026" w:rsidRPr="00833265" w:rsidTr="00F83E89">
        <w:trPr>
          <w:trHeight w:val="41"/>
        </w:trPr>
        <w:tc>
          <w:tcPr>
            <w:tcW w:w="2547" w:type="dxa"/>
            <w:vMerge/>
            <w:tcBorders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833265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833265" w:rsidTr="00F83E89">
        <w:trPr>
          <w:trHeight w:val="8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(0.9-7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(1.0-8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(1.0-8.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2</w:t>
            </w:r>
          </w:p>
        </w:tc>
      </w:tr>
      <w:tr w:rsidR="00273026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(0.3-8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(0.3-8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(0.4-12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3</w:t>
            </w:r>
          </w:p>
        </w:tc>
      </w:tr>
      <w:tr w:rsidR="00273026" w:rsidTr="00F83E89">
        <w:trPr>
          <w:trHeight w:val="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RRENT TOBACCO US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(0.8-2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(0.8-2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(0.8-3.0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7</w:t>
            </w: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F92CF0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F92CF0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F92CF0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F92CF0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F92CF0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2609B4" w:rsidTr="00273026">
        <w:trPr>
          <w:trHeight w:val="7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(1.0-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(1.2-7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(1.2-7.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</w:t>
            </w: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F92CF0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F92CF0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F92CF0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F92CF0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F92CF0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(0.6-2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(0.5-2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(0.4-2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6</w:t>
            </w:r>
          </w:p>
        </w:tc>
      </w:tr>
      <w:tr w:rsidR="00273026" w:rsidRPr="002609B4" w:rsidTr="00F83E89">
        <w:trPr>
          <w:trHeight w:val="8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E16226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9D2477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24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LF-REPOR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3A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BACCO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FB3A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PENDENCE</w:t>
            </w:r>
            <w:r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(1.3-5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(1.4-6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(1.3-6.5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(0.6-11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(0.7-14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(0.7-14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4</w:t>
            </w: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(1.1-5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(1.1-6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(1.1-7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273026" w:rsidRPr="00D528FE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8</w:t>
            </w:r>
          </w:p>
        </w:tc>
      </w:tr>
      <w:tr w:rsidR="00273026" w:rsidRPr="002609B4" w:rsidTr="00F83E89">
        <w:trPr>
          <w:trHeight w:val="41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026" w:rsidRPr="00376772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026" w:rsidRPr="00AB6C88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026" w:rsidRPr="00AB6C88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026" w:rsidRPr="00AB6C88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026" w:rsidRPr="00AB6C88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026" w:rsidRPr="00AB6C88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026" w:rsidRPr="00AB6C88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026" w:rsidRPr="00AB6C88" w:rsidRDefault="00273026" w:rsidP="0027302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A26504" w:rsidRDefault="00A26504" w:rsidP="00A26504">
      <w:pPr>
        <w:spacing w:after="0" w:line="180" w:lineRule="exact"/>
        <w:rPr>
          <w:rFonts w:ascii="Times New Roman" w:hAnsi="Times New Roman" w:cs="Times New Roman"/>
          <w:b/>
          <w:lang w:val="en-US"/>
        </w:rPr>
      </w:pPr>
    </w:p>
    <w:p w:rsidR="00730D44" w:rsidRDefault="005D2FEB" w:rsidP="00A26504">
      <w:pPr>
        <w:spacing w:after="0" w:line="180" w:lineRule="exac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M</w:t>
      </w:r>
      <w:r w:rsidR="00A26504" w:rsidRPr="00A26504">
        <w:rPr>
          <w:rFonts w:ascii="Times New Roman" w:hAnsi="Times New Roman" w:cs="Times New Roman"/>
          <w:b/>
          <w:lang w:val="en-US"/>
        </w:rPr>
        <w:t xml:space="preserve">odel A </w:t>
      </w:r>
      <w:r w:rsidR="00A26504" w:rsidRPr="00A26504">
        <w:rPr>
          <w:rFonts w:ascii="Times New Roman" w:hAnsi="Times New Roman" w:cs="Times New Roman"/>
          <w:lang w:val="en-US"/>
        </w:rPr>
        <w:t>adjusted for SDQ score at baseline as dichotomous variable (7-8 “slightly rai</w:t>
      </w:r>
      <w:r w:rsidR="00316A28">
        <w:rPr>
          <w:rFonts w:ascii="Times New Roman" w:hAnsi="Times New Roman" w:cs="Times New Roman"/>
          <w:lang w:val="en-US"/>
        </w:rPr>
        <w:t>sed” vs 0-6 “close to average”)</w:t>
      </w:r>
      <w:r w:rsidR="00A26504" w:rsidRPr="00A26504">
        <w:rPr>
          <w:rFonts w:ascii="Times New Roman" w:hAnsi="Times New Roman" w:cs="Times New Roman"/>
          <w:lang w:val="en-US"/>
        </w:rPr>
        <w:t>.</w:t>
      </w:r>
      <w:r w:rsidR="00A26504" w:rsidRPr="00A26504">
        <w:rPr>
          <w:rFonts w:ascii="Times New Roman" w:hAnsi="Times New Roman" w:cs="Times New Roman"/>
          <w:b/>
          <w:lang w:val="en-US"/>
        </w:rPr>
        <w:t xml:space="preserve"> Model B </w:t>
      </w:r>
      <w:r w:rsidR="00A26504" w:rsidRPr="00A26504">
        <w:rPr>
          <w:rFonts w:ascii="Times New Roman" w:hAnsi="Times New Roman" w:cs="Times New Roman"/>
          <w:lang w:val="en-US"/>
        </w:rPr>
        <w:t xml:space="preserve">as model </w:t>
      </w:r>
      <w:proofErr w:type="gramStart"/>
      <w:r w:rsidR="00A26504" w:rsidRPr="00A26504">
        <w:rPr>
          <w:rFonts w:ascii="Times New Roman" w:hAnsi="Times New Roman" w:cs="Times New Roman"/>
          <w:lang w:val="en-US"/>
        </w:rPr>
        <w:t>A</w:t>
      </w:r>
      <w:proofErr w:type="gramEnd"/>
      <w:r w:rsidR="00A26504" w:rsidRPr="00A26504">
        <w:rPr>
          <w:rFonts w:ascii="Times New Roman" w:hAnsi="Times New Roman" w:cs="Times New Roman"/>
          <w:lang w:val="en-US"/>
        </w:rPr>
        <w:t xml:space="preserve"> further</w:t>
      </w:r>
      <w:r w:rsidR="00A26504" w:rsidRPr="00A26504">
        <w:rPr>
          <w:rFonts w:ascii="Times New Roman" w:hAnsi="Times New Roman" w:cs="Times New Roman"/>
          <w:b/>
          <w:lang w:val="en-US"/>
        </w:rPr>
        <w:t xml:space="preserve"> </w:t>
      </w:r>
      <w:r w:rsidR="00A26504" w:rsidRPr="00A26504">
        <w:rPr>
          <w:rFonts w:ascii="Times New Roman" w:hAnsi="Times New Roman" w:cs="Times New Roman"/>
          <w:lang w:val="en-US"/>
        </w:rPr>
        <w:t>adjusted for alcohol consumption, parental edu</w:t>
      </w:r>
      <w:r w:rsidR="00F83E89">
        <w:rPr>
          <w:rFonts w:ascii="Times New Roman" w:hAnsi="Times New Roman" w:cs="Times New Roman"/>
          <w:lang w:val="en-US"/>
        </w:rPr>
        <w:t xml:space="preserve">cation, and parental birthplace and </w:t>
      </w:r>
      <w:r w:rsidR="00A26504" w:rsidRPr="00A26504">
        <w:rPr>
          <w:rFonts w:ascii="Times New Roman" w:hAnsi="Times New Roman" w:cs="Times New Roman"/>
          <w:lang w:val="en-US"/>
        </w:rPr>
        <w:t>sex</w:t>
      </w:r>
      <w:r w:rsidR="00273026">
        <w:rPr>
          <w:rFonts w:ascii="Times New Roman" w:hAnsi="Times New Roman" w:cs="Times New Roman"/>
          <w:lang w:val="en-US"/>
        </w:rPr>
        <w:t xml:space="preserve"> (</w:t>
      </w:r>
      <w:r w:rsidR="00D528FE" w:rsidRPr="00D528FE">
        <w:rPr>
          <w:rFonts w:ascii="Times New Roman" w:hAnsi="Times New Roman" w:cs="Times New Roman"/>
          <w:vertAlign w:val="superscript"/>
          <w:lang w:val="en-US"/>
        </w:rPr>
        <w:t>a</w:t>
      </w:r>
      <w:r w:rsidR="00273026">
        <w:rPr>
          <w:rFonts w:ascii="Times New Roman" w:hAnsi="Times New Roman" w:cs="Times New Roman"/>
          <w:lang w:val="en-US"/>
        </w:rPr>
        <w:t>).</w:t>
      </w:r>
    </w:p>
    <w:p w:rsidR="00730D44" w:rsidRDefault="00730D4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730D44" w:rsidRDefault="00730D44" w:rsidP="00E928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4. Initiation of tobacco use and onset of</w:t>
      </w:r>
      <w:r w:rsidR="00BC42E7">
        <w:rPr>
          <w:rFonts w:ascii="Times New Roman" w:hAnsi="Times New Roman" w:cs="Times New Roman"/>
          <w:b/>
          <w:lang w:val="en-US"/>
        </w:rPr>
        <w:t xml:space="preserve"> parental</w:t>
      </w:r>
      <w:r>
        <w:rPr>
          <w:rFonts w:ascii="Times New Roman" w:hAnsi="Times New Roman" w:cs="Times New Roman"/>
          <w:b/>
          <w:lang w:val="en-US"/>
        </w:rPr>
        <w:t xml:space="preserve"> SDQ-assessed </w:t>
      </w:r>
      <w:r w:rsidRPr="00A26504">
        <w:rPr>
          <w:rFonts w:ascii="Times New Roman" w:hAnsi="Times New Roman" w:cs="Times New Roman"/>
          <w:b/>
          <w:lang w:val="en-US"/>
        </w:rPr>
        <w:t>internalizing symptoms</w:t>
      </w:r>
      <w:r>
        <w:rPr>
          <w:rFonts w:ascii="Times New Roman" w:hAnsi="Times New Roman" w:cs="Times New Roman"/>
          <w:b/>
          <w:lang w:val="en-US"/>
        </w:rPr>
        <w:t xml:space="preserve"> between baseline and follow-up he </w:t>
      </w:r>
      <w:proofErr w:type="spellStart"/>
      <w:r>
        <w:rPr>
          <w:rFonts w:ascii="Times New Roman" w:hAnsi="Times New Roman" w:cs="Times New Roman"/>
          <w:b/>
          <w:lang w:val="en-US"/>
        </w:rPr>
        <w:t>Kupol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tudy 2014-2015  among students without high </w:t>
      </w:r>
      <w:r w:rsidR="00BC42E7">
        <w:rPr>
          <w:rFonts w:ascii="Times New Roman" w:hAnsi="Times New Roman" w:cs="Times New Roman"/>
          <w:b/>
          <w:lang w:val="en-US"/>
        </w:rPr>
        <w:t xml:space="preserve">parental SDQ-assessed </w:t>
      </w:r>
      <w:r w:rsidRPr="00A26504">
        <w:rPr>
          <w:rFonts w:ascii="Times New Roman" w:hAnsi="Times New Roman" w:cs="Times New Roman"/>
          <w:b/>
          <w:lang w:val="en-US"/>
        </w:rPr>
        <w:t>internalizing</w:t>
      </w:r>
      <w:r>
        <w:rPr>
          <w:rFonts w:ascii="Times New Roman" w:hAnsi="Times New Roman" w:cs="Times New Roman"/>
          <w:b/>
          <w:lang w:val="en-US"/>
        </w:rPr>
        <w:t xml:space="preserve"> symptoms</w:t>
      </w:r>
      <w:r w:rsidR="00BC42E7">
        <w:rPr>
          <w:rFonts w:ascii="Times New Roman" w:hAnsi="Times New Roman" w:cs="Times New Roman"/>
          <w:b/>
          <w:lang w:val="en-US"/>
        </w:rPr>
        <w:t xml:space="preserve"> at baseline and no </w:t>
      </w:r>
      <w:r>
        <w:rPr>
          <w:rFonts w:ascii="Times New Roman" w:hAnsi="Times New Roman" w:cs="Times New Roman"/>
          <w:b/>
          <w:lang w:val="en-US"/>
        </w:rPr>
        <w:t>use of tobacco.</w:t>
      </w:r>
    </w:p>
    <w:tbl>
      <w:tblPr>
        <w:tblStyle w:val="TableGrid"/>
        <w:tblpPr w:leftFromText="141" w:rightFromText="141" w:vertAnchor="text" w:horzAnchor="margin" w:tblpY="68"/>
        <w:tblW w:w="145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5"/>
        <w:gridCol w:w="640"/>
        <w:gridCol w:w="1136"/>
        <w:gridCol w:w="673"/>
        <w:gridCol w:w="474"/>
        <w:gridCol w:w="1707"/>
        <w:gridCol w:w="920"/>
        <w:gridCol w:w="487"/>
        <w:gridCol w:w="1707"/>
        <w:gridCol w:w="920"/>
        <w:gridCol w:w="643"/>
        <w:gridCol w:w="1850"/>
        <w:gridCol w:w="922"/>
      </w:tblGrid>
      <w:tr w:rsidR="00730D44" w:rsidTr="00E92839">
        <w:trPr>
          <w:trHeight w:val="91"/>
        </w:trPr>
        <w:tc>
          <w:tcPr>
            <w:tcW w:w="2505" w:type="dxa"/>
            <w:tcBorders>
              <w:top w:val="single" w:sz="4" w:space="0" w:color="auto"/>
              <w:bottom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nil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6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justed model A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justed model B</w:t>
            </w:r>
          </w:p>
        </w:tc>
      </w:tr>
      <w:tr w:rsidR="00730D44" w:rsidTr="00F124BF">
        <w:trPr>
          <w:trHeight w:val="91"/>
        </w:trPr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D44" w:rsidRPr="00F83E89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83E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se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eff</w:t>
            </w:r>
            <w:proofErr w:type="spellEnd"/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 (95% CI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eff</w:t>
            </w:r>
            <w:proofErr w:type="spellEnd"/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 (95% CI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eff</w:t>
            </w:r>
            <w:proofErr w:type="spellEnd"/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 (95% CI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D44" w:rsidRPr="00E16226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0D44" w:rsidTr="00F124BF">
        <w:trPr>
          <w:trHeight w:val="54"/>
        </w:trPr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URRENT </w:t>
            </w:r>
          </w:p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IGARETTE SMOKING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D44" w:rsidRPr="00376772" w:rsidRDefault="00730D44" w:rsidP="005E64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Tr="00F124BF">
        <w:trPr>
          <w:trHeight w:val="98"/>
        </w:trPr>
        <w:tc>
          <w:tcPr>
            <w:tcW w:w="2505" w:type="dxa"/>
            <w:vMerge w:val="restart"/>
            <w:tcBorders>
              <w:top w:val="nil"/>
              <w:left w:val="nil"/>
              <w:right w:val="nil"/>
            </w:tcBorders>
          </w:tcPr>
          <w:p w:rsidR="00F124BF" w:rsidRPr="00376772" w:rsidRDefault="00D528FE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  <w:r w:rsidR="00F124BF"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tudent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(0.1-2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(0.1-2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(0.1-2.2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9</w:t>
            </w:r>
          </w:p>
        </w:tc>
      </w:tr>
      <w:tr w:rsidR="00F124BF" w:rsidRPr="00833265" w:rsidTr="00F124BF">
        <w:trPr>
          <w:trHeight w:val="57"/>
        </w:trPr>
        <w:tc>
          <w:tcPr>
            <w:tcW w:w="2505" w:type="dxa"/>
            <w:vMerge/>
            <w:tcBorders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4A06FC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A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833265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833265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(0.1-8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(0.1-7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(0.2-10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2</w:t>
            </w:r>
          </w:p>
        </w:tc>
      </w:tr>
      <w:tr w:rsidR="00F124BF" w:rsidRPr="00833265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833265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833265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(0.1-2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(0.0-2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(0.0-2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7</w:t>
            </w:r>
          </w:p>
        </w:tc>
      </w:tr>
      <w:tr w:rsidR="00F124BF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833265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833265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RRENT SNUS U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833265" w:rsidTr="00F124BF">
        <w:trPr>
          <w:trHeight w:val="31"/>
        </w:trPr>
        <w:tc>
          <w:tcPr>
            <w:tcW w:w="2505" w:type="dxa"/>
            <w:vMerge w:val="restart"/>
            <w:tcBorders>
              <w:top w:val="nil"/>
              <w:left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(0.1-4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(0.1-5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(0.1-7.4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1</w:t>
            </w:r>
          </w:p>
        </w:tc>
      </w:tr>
      <w:tr w:rsidR="00F124BF" w:rsidRPr="00833265" w:rsidTr="00F124BF">
        <w:trPr>
          <w:trHeight w:val="31"/>
        </w:trPr>
        <w:tc>
          <w:tcPr>
            <w:tcW w:w="2505" w:type="dxa"/>
            <w:vMerge/>
            <w:tcBorders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833265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833265" w:rsidTr="00F124BF">
        <w:trPr>
          <w:trHeight w:val="6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(0.2-9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(0.2-12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(0.2-14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1</w:t>
            </w:r>
          </w:p>
        </w:tc>
      </w:tr>
      <w:tr w:rsidR="00F124BF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Tr="00F124BF">
        <w:trPr>
          <w:trHeight w:val="3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RRENT TOBACCO U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E162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(0.1-1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(0.1-2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D528FE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(0.1-2.0)</w:t>
            </w:r>
            <w:r w:rsidR="00D528FE" w:rsidRPr="00D528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3</w:t>
            </w: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92CF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92CF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92CF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92CF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92CF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(0.1-5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(0.1-6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(0.1-8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7</w:t>
            </w: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92CF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92CF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92CF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92CF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92CF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(0.0-2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(0.0-2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(0.0-2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F124BF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6</w:t>
            </w:r>
          </w:p>
        </w:tc>
      </w:tr>
      <w:tr w:rsidR="00F124BF" w:rsidRPr="002609B4" w:rsidTr="00F124BF">
        <w:trPr>
          <w:trHeight w:val="6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6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16226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CD1B16" w:rsidRDefault="00F124BF" w:rsidP="00F124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9D2477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24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LF-REPOR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3A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BACCO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FB3A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PENDENCE</w:t>
            </w:r>
            <w:r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3767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tudent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ED6D48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4A06FC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4A06FC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4A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31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F124BF" w:rsidRPr="00043A00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F124BF" w:rsidRPr="002609B4" w:rsidTr="00F124BF">
        <w:trPr>
          <w:trHeight w:val="58"/>
        </w:trPr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4BF" w:rsidRPr="00376772" w:rsidRDefault="004A06FC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4BF" w:rsidRPr="00376772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4BF" w:rsidRPr="00AB6C88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4BF" w:rsidRPr="00AB6C88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4BF" w:rsidRPr="00AB6C88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4BF" w:rsidRPr="00AB6C88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4BF" w:rsidRPr="00AB6C88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4BF" w:rsidRPr="00AB6C88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4BF" w:rsidRPr="00AB6C88" w:rsidRDefault="00F124BF" w:rsidP="00F124BF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A26504" w:rsidRPr="0047046D" w:rsidRDefault="00730D44" w:rsidP="0047046D">
      <w:pPr>
        <w:spacing w:after="0" w:line="180" w:lineRule="exac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M</w:t>
      </w:r>
      <w:r w:rsidRPr="00A26504">
        <w:rPr>
          <w:rFonts w:ascii="Times New Roman" w:hAnsi="Times New Roman" w:cs="Times New Roman"/>
          <w:b/>
          <w:lang w:val="en-US"/>
        </w:rPr>
        <w:t xml:space="preserve">odel A </w:t>
      </w:r>
      <w:r w:rsidRPr="00A26504">
        <w:rPr>
          <w:rFonts w:ascii="Times New Roman" w:hAnsi="Times New Roman" w:cs="Times New Roman"/>
          <w:lang w:val="en-US"/>
        </w:rPr>
        <w:t xml:space="preserve">adjusted for </w:t>
      </w:r>
      <w:r w:rsidR="00CD1B16">
        <w:rPr>
          <w:rFonts w:ascii="Times New Roman" w:hAnsi="Times New Roman" w:cs="Times New Roman"/>
          <w:lang w:val="en-US"/>
        </w:rPr>
        <w:t xml:space="preserve">parental </w:t>
      </w:r>
      <w:r w:rsidR="00BC42E7">
        <w:rPr>
          <w:rFonts w:ascii="Times New Roman" w:hAnsi="Times New Roman" w:cs="Times New Roman"/>
          <w:lang w:val="en-US"/>
        </w:rPr>
        <w:t>SDQ score at baseline</w:t>
      </w:r>
      <w:r w:rsidR="00316A28">
        <w:rPr>
          <w:rFonts w:ascii="Times New Roman" w:hAnsi="Times New Roman" w:cs="Times New Roman"/>
          <w:lang w:val="en-US"/>
        </w:rPr>
        <w:t xml:space="preserve"> as dichotomous variable (6-7 “slightly raised” vs 0-5</w:t>
      </w:r>
      <w:r w:rsidR="00316A28" w:rsidRPr="00A26504">
        <w:rPr>
          <w:rFonts w:ascii="Times New Roman" w:hAnsi="Times New Roman" w:cs="Times New Roman"/>
          <w:lang w:val="en-US"/>
        </w:rPr>
        <w:t xml:space="preserve"> “close to average”)</w:t>
      </w:r>
      <w:r w:rsidRPr="00A26504">
        <w:rPr>
          <w:rFonts w:ascii="Times New Roman" w:hAnsi="Times New Roman" w:cs="Times New Roman"/>
          <w:lang w:val="en-US"/>
        </w:rPr>
        <w:t>.</w:t>
      </w:r>
      <w:r w:rsidRPr="00A26504">
        <w:rPr>
          <w:rFonts w:ascii="Times New Roman" w:hAnsi="Times New Roman" w:cs="Times New Roman"/>
          <w:b/>
          <w:lang w:val="en-US"/>
        </w:rPr>
        <w:t xml:space="preserve"> Model B </w:t>
      </w:r>
      <w:r w:rsidRPr="00A26504">
        <w:rPr>
          <w:rFonts w:ascii="Times New Roman" w:hAnsi="Times New Roman" w:cs="Times New Roman"/>
          <w:lang w:val="en-US"/>
        </w:rPr>
        <w:t xml:space="preserve">as model </w:t>
      </w:r>
      <w:proofErr w:type="gramStart"/>
      <w:r w:rsidRPr="00A26504">
        <w:rPr>
          <w:rFonts w:ascii="Times New Roman" w:hAnsi="Times New Roman" w:cs="Times New Roman"/>
          <w:lang w:val="en-US"/>
        </w:rPr>
        <w:t>A</w:t>
      </w:r>
      <w:proofErr w:type="gramEnd"/>
      <w:r w:rsidRPr="00A26504">
        <w:rPr>
          <w:rFonts w:ascii="Times New Roman" w:hAnsi="Times New Roman" w:cs="Times New Roman"/>
          <w:lang w:val="en-US"/>
        </w:rPr>
        <w:t xml:space="preserve"> further</w:t>
      </w:r>
      <w:r w:rsidRPr="00A26504">
        <w:rPr>
          <w:rFonts w:ascii="Times New Roman" w:hAnsi="Times New Roman" w:cs="Times New Roman"/>
          <w:b/>
          <w:lang w:val="en-US"/>
        </w:rPr>
        <w:t xml:space="preserve"> </w:t>
      </w:r>
      <w:r w:rsidRPr="00A26504">
        <w:rPr>
          <w:rFonts w:ascii="Times New Roman" w:hAnsi="Times New Roman" w:cs="Times New Roman"/>
          <w:lang w:val="en-US"/>
        </w:rPr>
        <w:t>adjusted for alcohol consumption, parental edu</w:t>
      </w:r>
      <w:r>
        <w:rPr>
          <w:rFonts w:ascii="Times New Roman" w:hAnsi="Times New Roman" w:cs="Times New Roman"/>
          <w:lang w:val="en-US"/>
        </w:rPr>
        <w:t xml:space="preserve">cation, and parental birthplace and </w:t>
      </w:r>
      <w:r w:rsidRPr="00A26504">
        <w:rPr>
          <w:rFonts w:ascii="Times New Roman" w:hAnsi="Times New Roman" w:cs="Times New Roman"/>
          <w:lang w:val="en-US"/>
        </w:rPr>
        <w:t>sex</w:t>
      </w:r>
      <w:r w:rsidR="00D92301">
        <w:rPr>
          <w:rFonts w:ascii="Times New Roman" w:hAnsi="Times New Roman" w:cs="Times New Roman"/>
          <w:lang w:val="en-US"/>
        </w:rPr>
        <w:t xml:space="preserve"> (</w:t>
      </w:r>
      <w:r w:rsidR="00D528FE" w:rsidRPr="00D528FE">
        <w:rPr>
          <w:rFonts w:ascii="Times New Roman" w:hAnsi="Times New Roman" w:cs="Times New Roman"/>
          <w:vertAlign w:val="superscript"/>
          <w:lang w:val="en-US"/>
        </w:rPr>
        <w:t>a</w:t>
      </w:r>
      <w:r w:rsidR="00D92301">
        <w:rPr>
          <w:rFonts w:ascii="Times New Roman" w:hAnsi="Times New Roman" w:cs="Times New Roman"/>
          <w:lang w:val="en-US"/>
        </w:rPr>
        <w:t>).</w:t>
      </w:r>
    </w:p>
    <w:sectPr w:rsidR="00A26504" w:rsidRPr="0047046D" w:rsidSect="00C2611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FC0"/>
    <w:rsid w:val="000036CF"/>
    <w:rsid w:val="00043A00"/>
    <w:rsid w:val="0006130D"/>
    <w:rsid w:val="00062948"/>
    <w:rsid w:val="0009512C"/>
    <w:rsid w:val="000B5F4C"/>
    <w:rsid w:val="000F25BE"/>
    <w:rsid w:val="00116691"/>
    <w:rsid w:val="00121640"/>
    <w:rsid w:val="00135FC0"/>
    <w:rsid w:val="00145FC7"/>
    <w:rsid w:val="001542B8"/>
    <w:rsid w:val="001929B6"/>
    <w:rsid w:val="001A3A18"/>
    <w:rsid w:val="001B4E92"/>
    <w:rsid w:val="001C407D"/>
    <w:rsid w:val="001C7F4D"/>
    <w:rsid w:val="001E4058"/>
    <w:rsid w:val="002262C4"/>
    <w:rsid w:val="00246E8D"/>
    <w:rsid w:val="002609B4"/>
    <w:rsid w:val="00264B16"/>
    <w:rsid w:val="00266CD7"/>
    <w:rsid w:val="00270871"/>
    <w:rsid w:val="00273026"/>
    <w:rsid w:val="0028279F"/>
    <w:rsid w:val="002A785A"/>
    <w:rsid w:val="002C2807"/>
    <w:rsid w:val="002D0E8A"/>
    <w:rsid w:val="00302068"/>
    <w:rsid w:val="003022B9"/>
    <w:rsid w:val="00311D9A"/>
    <w:rsid w:val="00316A28"/>
    <w:rsid w:val="00317430"/>
    <w:rsid w:val="00347048"/>
    <w:rsid w:val="00360EC8"/>
    <w:rsid w:val="00376772"/>
    <w:rsid w:val="003914EA"/>
    <w:rsid w:val="003A4D20"/>
    <w:rsid w:val="003A58C4"/>
    <w:rsid w:val="00426CAD"/>
    <w:rsid w:val="004431FF"/>
    <w:rsid w:val="004665A0"/>
    <w:rsid w:val="0047046D"/>
    <w:rsid w:val="00494EEA"/>
    <w:rsid w:val="004A06FC"/>
    <w:rsid w:val="004C1399"/>
    <w:rsid w:val="004D4547"/>
    <w:rsid w:val="004D6E1B"/>
    <w:rsid w:val="004E2707"/>
    <w:rsid w:val="004F2C76"/>
    <w:rsid w:val="004F477B"/>
    <w:rsid w:val="00512E5F"/>
    <w:rsid w:val="00560DBE"/>
    <w:rsid w:val="00594F19"/>
    <w:rsid w:val="00596DE2"/>
    <w:rsid w:val="005D2FEB"/>
    <w:rsid w:val="005D4088"/>
    <w:rsid w:val="005D4840"/>
    <w:rsid w:val="005E2743"/>
    <w:rsid w:val="005E6464"/>
    <w:rsid w:val="005F1502"/>
    <w:rsid w:val="00625DA7"/>
    <w:rsid w:val="00634BFF"/>
    <w:rsid w:val="006352FF"/>
    <w:rsid w:val="00654196"/>
    <w:rsid w:val="0068054D"/>
    <w:rsid w:val="006933D0"/>
    <w:rsid w:val="006C78CA"/>
    <w:rsid w:val="006D6AF7"/>
    <w:rsid w:val="0070115E"/>
    <w:rsid w:val="007051E8"/>
    <w:rsid w:val="00712899"/>
    <w:rsid w:val="00730D44"/>
    <w:rsid w:val="00732519"/>
    <w:rsid w:val="00747344"/>
    <w:rsid w:val="00752D6B"/>
    <w:rsid w:val="00752F9D"/>
    <w:rsid w:val="007E200D"/>
    <w:rsid w:val="007E2CC8"/>
    <w:rsid w:val="007F6895"/>
    <w:rsid w:val="00801A53"/>
    <w:rsid w:val="008239D5"/>
    <w:rsid w:val="00833265"/>
    <w:rsid w:val="00833C7D"/>
    <w:rsid w:val="00841651"/>
    <w:rsid w:val="00841E73"/>
    <w:rsid w:val="00857323"/>
    <w:rsid w:val="00881468"/>
    <w:rsid w:val="008A2D0F"/>
    <w:rsid w:val="008E1316"/>
    <w:rsid w:val="008F6B98"/>
    <w:rsid w:val="0091028E"/>
    <w:rsid w:val="00962A29"/>
    <w:rsid w:val="00973F54"/>
    <w:rsid w:val="00981D9A"/>
    <w:rsid w:val="009878C8"/>
    <w:rsid w:val="009925B0"/>
    <w:rsid w:val="009C2B69"/>
    <w:rsid w:val="009D2477"/>
    <w:rsid w:val="009E20A0"/>
    <w:rsid w:val="009F22EF"/>
    <w:rsid w:val="009F52E6"/>
    <w:rsid w:val="00A21C7F"/>
    <w:rsid w:val="00A26504"/>
    <w:rsid w:val="00A362C6"/>
    <w:rsid w:val="00A74B41"/>
    <w:rsid w:val="00A75DF9"/>
    <w:rsid w:val="00A94388"/>
    <w:rsid w:val="00AB6C88"/>
    <w:rsid w:val="00AC53BD"/>
    <w:rsid w:val="00AF0998"/>
    <w:rsid w:val="00AF304D"/>
    <w:rsid w:val="00B43BF7"/>
    <w:rsid w:val="00B54CFA"/>
    <w:rsid w:val="00B65BA6"/>
    <w:rsid w:val="00B72094"/>
    <w:rsid w:val="00B82B8D"/>
    <w:rsid w:val="00B901CC"/>
    <w:rsid w:val="00BC42E7"/>
    <w:rsid w:val="00BF103E"/>
    <w:rsid w:val="00C019DF"/>
    <w:rsid w:val="00C26115"/>
    <w:rsid w:val="00C541B2"/>
    <w:rsid w:val="00C76896"/>
    <w:rsid w:val="00C84838"/>
    <w:rsid w:val="00CA7AD6"/>
    <w:rsid w:val="00CD1B16"/>
    <w:rsid w:val="00CD4F38"/>
    <w:rsid w:val="00CD7416"/>
    <w:rsid w:val="00D11573"/>
    <w:rsid w:val="00D36EAB"/>
    <w:rsid w:val="00D5056D"/>
    <w:rsid w:val="00D528FE"/>
    <w:rsid w:val="00D81A27"/>
    <w:rsid w:val="00D82CF1"/>
    <w:rsid w:val="00D87C73"/>
    <w:rsid w:val="00D92301"/>
    <w:rsid w:val="00D97552"/>
    <w:rsid w:val="00DB63C7"/>
    <w:rsid w:val="00DC2D84"/>
    <w:rsid w:val="00DC3C1B"/>
    <w:rsid w:val="00DD229F"/>
    <w:rsid w:val="00DE6126"/>
    <w:rsid w:val="00E16226"/>
    <w:rsid w:val="00E37F91"/>
    <w:rsid w:val="00E445BF"/>
    <w:rsid w:val="00E87F96"/>
    <w:rsid w:val="00E92839"/>
    <w:rsid w:val="00EB7F0B"/>
    <w:rsid w:val="00EC6BAD"/>
    <w:rsid w:val="00ED6D48"/>
    <w:rsid w:val="00EE4038"/>
    <w:rsid w:val="00EF580D"/>
    <w:rsid w:val="00F124BF"/>
    <w:rsid w:val="00F15D0F"/>
    <w:rsid w:val="00F23D47"/>
    <w:rsid w:val="00F6148A"/>
    <w:rsid w:val="00F62313"/>
    <w:rsid w:val="00F77194"/>
    <w:rsid w:val="00F83E89"/>
    <w:rsid w:val="00F851A3"/>
    <w:rsid w:val="00F92CF0"/>
    <w:rsid w:val="00FB3AA3"/>
    <w:rsid w:val="00FB6496"/>
    <w:rsid w:val="00FD02A1"/>
    <w:rsid w:val="00FE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E822BB2-E996-431C-BCCD-F9BC27B92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D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7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3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3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3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3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3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3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3</TotalTime>
  <Pages>4</Pages>
  <Words>1338</Words>
  <Characters>7095</Characters>
  <Application>Microsoft Office Word</Application>
  <DocSecurity>0</DocSecurity>
  <Lines>59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arolinska Insitutet</Company>
  <LinksUpToDate>false</LinksUpToDate>
  <CharactersWithSpaces>8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 Raffetti</cp:lastModifiedBy>
  <cp:revision>60</cp:revision>
  <cp:lastPrinted>2017-04-28T08:35:00Z</cp:lastPrinted>
  <dcterms:created xsi:type="dcterms:W3CDTF">2017-07-08T14:05:00Z</dcterms:created>
  <dcterms:modified xsi:type="dcterms:W3CDTF">2018-10-11T10:12:00Z</dcterms:modified>
</cp:coreProperties>
</file>